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C" w:rsidRDefault="00AE05E8" w:rsidP="004F580E">
      <w:pPr>
        <w:pStyle w:val="NormaleWeb"/>
        <w:spacing w:line="480" w:lineRule="auto"/>
        <w:jc w:val="both"/>
        <w:rPr>
          <w:lang w:val="en-GB"/>
        </w:rPr>
      </w:pPr>
      <w:r>
        <w:rPr>
          <w:b/>
          <w:lang w:val="en-GB"/>
        </w:rPr>
        <w:t>S5</w:t>
      </w:r>
      <w:r w:rsidR="004F580E">
        <w:rPr>
          <w:b/>
          <w:lang w:val="en-GB"/>
        </w:rPr>
        <w:t xml:space="preserve"> </w:t>
      </w:r>
      <w:r w:rsidR="004F5DDC" w:rsidRPr="004F580E">
        <w:rPr>
          <w:b/>
          <w:lang w:val="en-GB"/>
        </w:rPr>
        <w:t>Table</w:t>
      </w:r>
      <w:r w:rsidR="004F5DDC" w:rsidRPr="004F580E">
        <w:rPr>
          <w:lang w:val="en-GB"/>
        </w:rPr>
        <w:t xml:space="preserve">. </w:t>
      </w:r>
      <w:r w:rsidR="004F5DDC" w:rsidRPr="004F580E">
        <w:rPr>
          <w:b/>
          <w:lang w:val="en-GB"/>
        </w:rPr>
        <w:t>Matrix of pair</w:t>
      </w:r>
      <w:r w:rsidR="00C77562">
        <w:rPr>
          <w:b/>
          <w:lang w:val="en-GB"/>
        </w:rPr>
        <w:t>-</w:t>
      </w:r>
      <w:r w:rsidR="004F5DDC" w:rsidRPr="004F580E">
        <w:rPr>
          <w:b/>
          <w:lang w:val="en-GB"/>
        </w:rPr>
        <w:t xml:space="preserve">wise </w:t>
      </w:r>
      <w:r w:rsidR="004F5DDC" w:rsidRPr="004F580E">
        <w:rPr>
          <w:b/>
          <w:i/>
          <w:lang w:val="en-GB"/>
        </w:rPr>
        <w:t>F</w:t>
      </w:r>
      <w:r w:rsidR="004F5DDC" w:rsidRPr="004F580E">
        <w:rPr>
          <w:b/>
          <w:vertAlign w:val="subscript"/>
          <w:lang w:val="en-GB"/>
        </w:rPr>
        <w:t>ST</w:t>
      </w:r>
      <w:r w:rsidR="004F5DDC" w:rsidRPr="004F580E">
        <w:rPr>
          <w:b/>
          <w:lang w:val="en-GB"/>
        </w:rPr>
        <w:t xml:space="preserve"> (</w:t>
      </w:r>
      <w:r w:rsidR="00894AEB">
        <w:rPr>
          <w:b/>
          <w:lang w:val="en-GB"/>
        </w:rPr>
        <w:t>below the diagonal) and</w:t>
      </w:r>
      <w:r w:rsidR="004F5DDC" w:rsidRPr="004F580E">
        <w:rPr>
          <w:b/>
          <w:lang w:val="en-GB"/>
        </w:rPr>
        <w:t xml:space="preserve"> Jost’s D (above the diagonal).</w:t>
      </w:r>
      <w:r w:rsidR="004F5DDC" w:rsidRPr="004F580E">
        <w:rPr>
          <w:lang w:val="en-GB"/>
        </w:rPr>
        <w:t xml:space="preserve"> Asterisks indicate the p value of each pair</w:t>
      </w:r>
      <w:r w:rsidR="00FA1395">
        <w:rPr>
          <w:lang w:val="en-GB"/>
        </w:rPr>
        <w:t>-</w:t>
      </w:r>
      <w:r w:rsidR="004F5DDC" w:rsidRPr="004F580E">
        <w:rPr>
          <w:lang w:val="en-GB"/>
        </w:rPr>
        <w:t xml:space="preserve">wise comparison: * p &lt; 0.05; ** p &lt; 0.01; *** p &lt; 0.001; ns = not significant. </w:t>
      </w:r>
      <w:r w:rsidR="004F580E">
        <w:rPr>
          <w:lang w:val="en-GB"/>
        </w:rPr>
        <w:t xml:space="preserve">In bold values significant after Bonferroni correction at p &lt; </w:t>
      </w:r>
      <w:r w:rsidR="004F580E" w:rsidRPr="004F580E">
        <w:rPr>
          <w:lang w:val="en-US"/>
        </w:rPr>
        <w:t>0.0017672</w:t>
      </w:r>
      <w:r w:rsidR="004F580E">
        <w:rPr>
          <w:lang w:val="en-US"/>
        </w:rPr>
        <w:t>.</w:t>
      </w:r>
      <w:r w:rsidR="004F580E" w:rsidRPr="004F580E">
        <w:rPr>
          <w:lang w:val="en-US"/>
        </w:rPr>
        <w:t xml:space="preserve"> </w:t>
      </w:r>
      <w:r w:rsidR="004F580E">
        <w:rPr>
          <w:lang w:val="en-GB"/>
        </w:rPr>
        <w:t>S</w:t>
      </w:r>
      <w:r w:rsidR="004F5DDC" w:rsidRPr="004F580E">
        <w:rPr>
          <w:lang w:val="en-GB"/>
        </w:rPr>
        <w:t>ee Table 1</w:t>
      </w:r>
      <w:r w:rsidR="004F580E">
        <w:rPr>
          <w:lang w:val="en-GB"/>
        </w:rPr>
        <w:t xml:space="preserve"> for abbreviations</w:t>
      </w:r>
      <w:r w:rsidR="004F5DDC" w:rsidRPr="004F580E">
        <w:rPr>
          <w:lang w:val="en-GB"/>
        </w:rPr>
        <w:t>.</w:t>
      </w:r>
    </w:p>
    <w:tbl>
      <w:tblPr>
        <w:tblStyle w:val="Grigliatabella"/>
        <w:tblW w:w="12507" w:type="dxa"/>
        <w:tblLook w:val="04A0"/>
      </w:tblPr>
      <w:tblGrid>
        <w:gridCol w:w="1296"/>
        <w:gridCol w:w="1390"/>
        <w:gridCol w:w="1374"/>
        <w:gridCol w:w="1356"/>
        <w:gridCol w:w="1356"/>
        <w:gridCol w:w="1356"/>
        <w:gridCol w:w="1495"/>
        <w:gridCol w:w="1528"/>
        <w:gridCol w:w="1356"/>
      </w:tblGrid>
      <w:tr w:rsidR="004F580E" w:rsidRPr="004F580E" w:rsidTr="004F580E">
        <w:tc>
          <w:tcPr>
            <w:tcW w:w="1504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TG</w:t>
            </w:r>
          </w:p>
        </w:tc>
        <w:tc>
          <w:tcPr>
            <w:tcW w:w="1381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N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I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1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2</w:t>
            </w:r>
          </w:p>
        </w:tc>
        <w:tc>
          <w:tcPr>
            <w:tcW w:w="1547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M</w:t>
            </w:r>
          </w:p>
        </w:tc>
        <w:tc>
          <w:tcPr>
            <w:tcW w:w="1592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Z</w:t>
            </w:r>
          </w:p>
        </w:tc>
      </w:tr>
      <w:tr w:rsidR="004F580E" w:rsidRPr="004F580E" w:rsidTr="004F580E">
        <w:tc>
          <w:tcPr>
            <w:tcW w:w="1504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TG</w:t>
            </w:r>
          </w:p>
        </w:tc>
        <w:tc>
          <w:tcPr>
            <w:tcW w:w="1403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3073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3117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7371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6039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*</w:t>
            </w:r>
          </w:p>
        </w:tc>
        <w:tc>
          <w:tcPr>
            <w:tcW w:w="1547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7042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*</w:t>
            </w:r>
          </w:p>
        </w:tc>
        <w:tc>
          <w:tcPr>
            <w:tcW w:w="1592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4822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8022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*</w:t>
            </w:r>
          </w:p>
        </w:tc>
      </w:tr>
      <w:tr w:rsidR="004F580E" w:rsidRPr="004F580E" w:rsidTr="004F580E">
        <w:tc>
          <w:tcPr>
            <w:tcW w:w="1504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N</w:t>
            </w:r>
          </w:p>
        </w:tc>
        <w:tc>
          <w:tcPr>
            <w:tcW w:w="1403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</w:t>
            </w: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81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0.00579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0.02297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1683</w:t>
            </w:r>
            <w:r w:rsidRPr="004F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47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724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592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0.02499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0.05751**</w:t>
            </w:r>
          </w:p>
        </w:tc>
      </w:tr>
      <w:tr w:rsidR="004F580E" w:rsidRPr="004F580E" w:rsidTr="004F580E">
        <w:tc>
          <w:tcPr>
            <w:tcW w:w="1504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ORI</w:t>
            </w:r>
          </w:p>
        </w:tc>
        <w:tc>
          <w:tcPr>
            <w:tcW w:w="1403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3421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81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1105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1700</w:t>
            </w:r>
            <w:r w:rsidRPr="004F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0.01826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47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865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592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0.02523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0.04613**</w:t>
            </w:r>
          </w:p>
        </w:tc>
      </w:tr>
      <w:tr w:rsidR="004F580E" w:rsidRPr="004F580E" w:rsidTr="004F580E">
        <w:tc>
          <w:tcPr>
            <w:tcW w:w="1504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NA1</w:t>
            </w:r>
          </w:p>
        </w:tc>
        <w:tc>
          <w:tcPr>
            <w:tcW w:w="1403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5545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81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1607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1815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0.01076</w:t>
            </w:r>
            <w:r w:rsidRPr="004F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47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075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592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1469</w:t>
            </w:r>
            <w:r w:rsidRPr="004F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0.06458**</w:t>
            </w:r>
          </w:p>
        </w:tc>
      </w:tr>
      <w:tr w:rsidR="004F580E" w:rsidRPr="004F580E" w:rsidTr="004F580E">
        <w:tc>
          <w:tcPr>
            <w:tcW w:w="1504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NA2</w:t>
            </w:r>
          </w:p>
        </w:tc>
        <w:tc>
          <w:tcPr>
            <w:tcW w:w="1403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4967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81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1208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1947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0.00546</w:t>
            </w:r>
            <w:r w:rsidRPr="004F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157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592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1274</w:t>
            </w:r>
            <w:r w:rsidRPr="004F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0.06722**</w:t>
            </w:r>
          </w:p>
        </w:tc>
      </w:tr>
      <w:tr w:rsidR="004F580E" w:rsidRPr="004F580E" w:rsidTr="004F580E">
        <w:tc>
          <w:tcPr>
            <w:tcW w:w="1504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STM</w:t>
            </w:r>
          </w:p>
        </w:tc>
        <w:tc>
          <w:tcPr>
            <w:tcW w:w="1403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10478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81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7011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6583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9058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8663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547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164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337</w:t>
            </w:r>
            <w:r w:rsidRPr="004F580E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</w:tr>
      <w:tr w:rsidR="004F580E" w:rsidRPr="004F580E" w:rsidTr="004F580E">
        <w:tc>
          <w:tcPr>
            <w:tcW w:w="1504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PCS</w:t>
            </w:r>
          </w:p>
        </w:tc>
        <w:tc>
          <w:tcPr>
            <w:tcW w:w="1403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5109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81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1401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0874</w:t>
            </w:r>
            <w:r w:rsidRPr="004F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0954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1049*</w:t>
            </w:r>
          </w:p>
        </w:tc>
        <w:tc>
          <w:tcPr>
            <w:tcW w:w="1547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6915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592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0748</w:t>
            </w:r>
            <w:r w:rsidRPr="004F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4F580E" w:rsidRPr="004F580E" w:rsidTr="004F580E">
        <w:tc>
          <w:tcPr>
            <w:tcW w:w="1504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CRZ</w:t>
            </w:r>
          </w:p>
        </w:tc>
        <w:tc>
          <w:tcPr>
            <w:tcW w:w="1403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5377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81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2451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0.01084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2433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2562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547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b/>
                <w:sz w:val="24"/>
                <w:szCs w:val="24"/>
              </w:rPr>
              <w:t>0.05307</w:t>
            </w: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592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0.00020</w:t>
            </w:r>
            <w:r w:rsidRPr="004F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4F580E" w:rsidRPr="004F580E" w:rsidRDefault="004F580E" w:rsidP="004F58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F580E" w:rsidRDefault="004F580E" w:rsidP="004F580E">
      <w:pPr>
        <w:pStyle w:val="NormaleWeb"/>
        <w:spacing w:line="480" w:lineRule="auto"/>
        <w:jc w:val="both"/>
        <w:rPr>
          <w:lang w:val="en-GB"/>
        </w:rPr>
      </w:pPr>
    </w:p>
    <w:p w:rsidR="004F580E" w:rsidRPr="004F580E" w:rsidRDefault="004F580E" w:rsidP="004F580E">
      <w:pPr>
        <w:pStyle w:val="NormaleWeb"/>
        <w:spacing w:line="480" w:lineRule="auto"/>
        <w:jc w:val="both"/>
        <w:rPr>
          <w:lang w:val="en-GB"/>
        </w:rPr>
      </w:pPr>
    </w:p>
    <w:p w:rsidR="00672F76" w:rsidRPr="004F580E" w:rsidRDefault="00672F76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4C55" w:rsidRPr="004F580E" w:rsidRDefault="00934C55" w:rsidP="004F580E">
      <w:pPr>
        <w:tabs>
          <w:tab w:val="left" w:pos="1213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580E">
        <w:rPr>
          <w:rFonts w:ascii="Times New Roman" w:hAnsi="Times New Roman" w:cs="Times New Roman"/>
          <w:sz w:val="24"/>
          <w:szCs w:val="24"/>
          <w:lang w:val="en-US"/>
        </w:rPr>
        <w:t xml:space="preserve">Bonferroni value </w:t>
      </w:r>
      <w:r w:rsidRPr="004F580E">
        <w:rPr>
          <w:rFonts w:ascii="Times New Roman" w:hAnsi="Times New Roman" w:cs="Times New Roman"/>
          <w:color w:val="00008B"/>
          <w:sz w:val="24"/>
          <w:szCs w:val="24"/>
          <w:lang w:val="en-US"/>
        </w:rPr>
        <w:t>0.0017672 in red</w:t>
      </w:r>
    </w:p>
    <w:sectPr w:rsidR="00934C55" w:rsidRPr="004F580E" w:rsidSect="00AC488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48EF" w:rsidRDefault="006848EF" w:rsidP="008D78FF">
      <w:pPr>
        <w:spacing w:after="0" w:line="240" w:lineRule="auto"/>
      </w:pPr>
      <w:r>
        <w:separator/>
      </w:r>
    </w:p>
  </w:endnote>
  <w:endnote w:type="continuationSeparator" w:id="0">
    <w:p w:rsidR="006848EF" w:rsidRDefault="006848EF" w:rsidP="008D7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48EF" w:rsidRDefault="006848EF" w:rsidP="008D78FF">
      <w:pPr>
        <w:spacing w:after="0" w:line="240" w:lineRule="auto"/>
      </w:pPr>
      <w:r>
        <w:separator/>
      </w:r>
    </w:p>
  </w:footnote>
  <w:footnote w:type="continuationSeparator" w:id="0">
    <w:p w:rsidR="006848EF" w:rsidRDefault="006848EF" w:rsidP="008D78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C488E"/>
    <w:rsid w:val="000563F9"/>
    <w:rsid w:val="00074595"/>
    <w:rsid w:val="000D0D3C"/>
    <w:rsid w:val="00132E9D"/>
    <w:rsid w:val="00251F46"/>
    <w:rsid w:val="00264EA0"/>
    <w:rsid w:val="00285FCC"/>
    <w:rsid w:val="00290B13"/>
    <w:rsid w:val="002F330E"/>
    <w:rsid w:val="00443F0C"/>
    <w:rsid w:val="004F580E"/>
    <w:rsid w:val="004F5DDC"/>
    <w:rsid w:val="005357D4"/>
    <w:rsid w:val="00541334"/>
    <w:rsid w:val="00593A24"/>
    <w:rsid w:val="00646F01"/>
    <w:rsid w:val="00672F76"/>
    <w:rsid w:val="006848EF"/>
    <w:rsid w:val="006E49D6"/>
    <w:rsid w:val="0073572B"/>
    <w:rsid w:val="00862F3A"/>
    <w:rsid w:val="0088199F"/>
    <w:rsid w:val="00894AEB"/>
    <w:rsid w:val="008A4EED"/>
    <w:rsid w:val="008D24B6"/>
    <w:rsid w:val="008D78FF"/>
    <w:rsid w:val="00922021"/>
    <w:rsid w:val="00934C55"/>
    <w:rsid w:val="00974B3D"/>
    <w:rsid w:val="00A45CDC"/>
    <w:rsid w:val="00AC488E"/>
    <w:rsid w:val="00AE05E8"/>
    <w:rsid w:val="00B727B5"/>
    <w:rsid w:val="00C51FD2"/>
    <w:rsid w:val="00C608ED"/>
    <w:rsid w:val="00C77562"/>
    <w:rsid w:val="00D25C1C"/>
    <w:rsid w:val="00D515A8"/>
    <w:rsid w:val="00EB620E"/>
    <w:rsid w:val="00F86116"/>
    <w:rsid w:val="00FA1395"/>
    <w:rsid w:val="00FB73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488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C48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8D78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D78FF"/>
  </w:style>
  <w:style w:type="paragraph" w:styleId="Pidipagina">
    <w:name w:val="footer"/>
    <w:basedOn w:val="Normale"/>
    <w:link w:val="PidipaginaCarattere"/>
    <w:uiPriority w:val="99"/>
    <w:semiHidden/>
    <w:unhideWhenUsed/>
    <w:rsid w:val="008D78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8D78FF"/>
  </w:style>
  <w:style w:type="paragraph" w:styleId="NormaleWeb">
    <w:name w:val="Normal (Web)"/>
    <w:basedOn w:val="Normale"/>
    <w:uiPriority w:val="99"/>
    <w:rsid w:val="004F5D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Daniele</cp:lastModifiedBy>
  <cp:revision>7</cp:revision>
  <dcterms:created xsi:type="dcterms:W3CDTF">2015-10-29T18:55:00Z</dcterms:created>
  <dcterms:modified xsi:type="dcterms:W3CDTF">2016-01-20T12:37:00Z</dcterms:modified>
</cp:coreProperties>
</file>